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816E66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816E66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816E66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816E66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816E66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816E66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816E66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3B2D1E" w:rsidRPr="003B2D1E" w:rsidRDefault="00322E3C" w:rsidP="003B2D1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Supporting Information S</w:t>
      </w:r>
      <w:r w:rsidR="003B2D1E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4</w:t>
      </w:r>
      <w:r w:rsidRPr="00816E66">
        <w:rPr>
          <w:rFonts w:ascii="Times New Roman" w:eastAsia="TT28Fo00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Pr="00816E66">
        <w:rPr>
          <w:rFonts w:ascii="Times New Roman" w:eastAsia="TT28Fo00" w:hAnsi="Times New Roman" w:cs="Times New Roman"/>
          <w:bCs/>
          <w:sz w:val="24"/>
          <w:szCs w:val="24"/>
          <w:lang w:val="en-GB"/>
        </w:rPr>
        <w:t xml:space="preserve"> </w:t>
      </w:r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airwise fixation indices (</w:t>
      </w:r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F</w:t>
      </w:r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ST</w:t>
      </w:r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values) for the </w:t>
      </w:r>
      <w:r w:rsidR="003B2D1E" w:rsidRPr="003B2D1E">
        <w:rPr>
          <w:rFonts w:ascii="Times New Roman" w:eastAsia="Times New Roman" w:hAnsi="Times New Roman" w:cs="Times New Roman"/>
          <w:smallCaps/>
          <w:sz w:val="24"/>
          <w:szCs w:val="24"/>
          <w:lang w:val="en-GB" w:eastAsia="en-GB"/>
        </w:rPr>
        <w:t>structure</w:t>
      </w:r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lusters (</w:t>
      </w:r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 xml:space="preserve">K </w:t>
      </w:r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= 3) of </w:t>
      </w:r>
      <w:proofErr w:type="spellStart"/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Malayemys</w:t>
      </w:r>
      <w:proofErr w:type="spellEnd"/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All </w:t>
      </w:r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F</w:t>
      </w:r>
      <w:r w:rsidR="003B2D1E" w:rsidRPr="003B2D1E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ST</w:t>
      </w:r>
      <w:r w:rsidR="003B2D1E" w:rsidRPr="003B2D1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values are significantly different from zero.</w:t>
      </w:r>
    </w:p>
    <w:p w:rsidR="00DE69C1" w:rsidRPr="003B2D1E" w:rsidRDefault="00DE69C1" w:rsidP="00322E3C">
      <w:pPr>
        <w:rPr>
          <w:rFonts w:ascii="Times New Roman" w:eastAsia="TT28Fo00" w:hAnsi="Times New Roman" w:cs="Times New Roman"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3B2D1E" w:rsidRPr="003B2D1E" w:rsidTr="003B2D1E"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o </w:t>
            </w: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Phray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ko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Khorat</w:t>
            </w:r>
            <w:proofErr w:type="spellEnd"/>
          </w:p>
        </w:tc>
      </w:tr>
      <w:tr w:rsidR="003B2D1E" w:rsidRPr="003B2D1E" w:rsidTr="003B2D1E"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o </w:t>
            </w: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Phray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D1E" w:rsidRPr="003B2D1E" w:rsidTr="003B2D1E"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kong</w:t>
            </w:r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D1E" w:rsidRPr="003B2D1E" w:rsidTr="003B2D1E"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2D1E">
              <w:rPr>
                <w:rFonts w:ascii="Times New Roman" w:hAnsi="Times New Roman" w:cs="Times New Roman"/>
                <w:b/>
                <w:sz w:val="24"/>
                <w:szCs w:val="24"/>
              </w:rPr>
              <w:t>Khorat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B2D1E" w:rsidRPr="003B2D1E" w:rsidRDefault="003B2D1E" w:rsidP="003B2D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D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4250F" w:rsidRPr="003B2D1E" w:rsidRDefault="0094250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94250F" w:rsidRPr="003B2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4838"/>
    <w:rsid w:val="00222503"/>
    <w:rsid w:val="00322E3C"/>
    <w:rsid w:val="003B2D1E"/>
    <w:rsid w:val="003C441E"/>
    <w:rsid w:val="00630816"/>
    <w:rsid w:val="00816E66"/>
    <w:rsid w:val="0085679A"/>
    <w:rsid w:val="0094250F"/>
    <w:rsid w:val="00A85408"/>
    <w:rsid w:val="00C177A5"/>
    <w:rsid w:val="00D02B55"/>
    <w:rsid w:val="00D3290B"/>
    <w:rsid w:val="00DE69C1"/>
    <w:rsid w:val="00E3395D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MK Bonn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Morris</cp:lastModifiedBy>
  <cp:revision>10</cp:revision>
  <dcterms:created xsi:type="dcterms:W3CDTF">2015-11-18T12:58:00Z</dcterms:created>
  <dcterms:modified xsi:type="dcterms:W3CDTF">2015-11-18T14:12:00Z</dcterms:modified>
</cp:coreProperties>
</file>